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16A74" w14:textId="77777777" w:rsidR="0081360A" w:rsidRPr="009B436F" w:rsidRDefault="00EA0F96" w:rsidP="008D7791">
      <w:pPr>
        <w:adjustRightInd w:val="0"/>
        <w:snapToGrid w:val="0"/>
        <w:spacing w:afterLines="50" w:after="156" w:line="480" w:lineRule="auto"/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</w:pPr>
      <w:r w:rsidRPr="009B436F"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  <w:t>Association between single nucleotide polymorphism of rs1937 in TFAM gene and longevity among the elderly Chinese population: based on the CLHLS study</w:t>
      </w:r>
    </w:p>
    <w:p w14:paraId="7D3DD461" w14:textId="77777777" w:rsidR="0081360A" w:rsidRPr="009B436F" w:rsidRDefault="0081360A" w:rsidP="008D7791">
      <w:pPr>
        <w:adjustRightInd w:val="0"/>
        <w:snapToGrid w:val="0"/>
        <w:spacing w:afterLines="50" w:after="156"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48099130" w14:textId="77777777" w:rsidR="0081360A" w:rsidRPr="009B436F" w:rsidRDefault="00EA0F96" w:rsidP="008D7791">
      <w:pPr>
        <w:adjustRightInd w:val="0"/>
        <w:snapToGrid w:val="0"/>
        <w:spacing w:afterLines="50" w:after="156" w:line="480" w:lineRule="auto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 w:rsidRPr="009B436F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Supplementary Information</w:t>
      </w:r>
    </w:p>
    <w:p w14:paraId="3213B355" w14:textId="77777777" w:rsidR="0081360A" w:rsidRPr="009B436F" w:rsidRDefault="00EA0F96" w:rsidP="008D7791">
      <w:pPr>
        <w:adjustRightInd w:val="0"/>
        <w:snapToGrid w:val="0"/>
        <w:spacing w:afterLines="50" w:after="156" w:line="480" w:lineRule="auto"/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r w:rsidRPr="009B436F">
        <w:rPr>
          <w:rFonts w:ascii="Times New Roman" w:hAnsi="Times New Roman" w:cs="Times New Roman"/>
          <w:sz w:val="28"/>
          <w:szCs w:val="28"/>
          <w:shd w:val="clear" w:color="auto" w:fill="FFFFFF"/>
        </w:rPr>
        <w:t>Additional file 1:</w:t>
      </w:r>
    </w:p>
    <w:p w14:paraId="38D39600" w14:textId="77777777" w:rsidR="0081360A" w:rsidRPr="009B436F" w:rsidRDefault="00EA0F96" w:rsidP="008D7791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B436F">
        <w:rPr>
          <w:rFonts w:ascii="Times New Roman" w:hAnsi="Times New Roman" w:cs="Times New Roman"/>
          <w:b/>
          <w:sz w:val="24"/>
          <w:szCs w:val="24"/>
        </w:rPr>
        <w:t>Table S1 Characteristics of included participants compared to results of excluding non-Han participants</w:t>
      </w:r>
    </w:p>
    <w:tbl>
      <w:tblPr>
        <w:tblW w:w="850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2834"/>
        <w:gridCol w:w="2835"/>
      </w:tblGrid>
      <w:tr w:rsidR="009B436F" w:rsidRPr="009B436F" w14:paraId="33E19F4E" w14:textId="77777777">
        <w:trPr>
          <w:trHeight w:val="276"/>
          <w:jc w:val="center"/>
        </w:trPr>
        <w:tc>
          <w:tcPr>
            <w:tcW w:w="28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2E5AD7" w14:textId="77777777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8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5F9F9B" w14:textId="77777777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rticipants included</w:t>
            </w:r>
          </w:p>
          <w:p w14:paraId="107ACB50" w14:textId="44D39F35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n =3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94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D672E9" w14:textId="77777777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sz w:val="24"/>
                <w:szCs w:val="24"/>
              </w:rPr>
              <w:t>Han-Participants</w:t>
            </w:r>
          </w:p>
          <w:p w14:paraId="2B032CFD" w14:textId="058F804F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sz w:val="24"/>
                <w:szCs w:val="24"/>
              </w:rPr>
              <w:t>(n =3</w:t>
            </w:r>
            <w:r w:rsidRPr="009B436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51</w:t>
            </w:r>
            <w:r w:rsidRPr="009B436F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9B436F" w:rsidRPr="009B436F" w14:paraId="71BBD3AC" w14:textId="77777777">
        <w:trPr>
          <w:trHeight w:val="276"/>
          <w:jc w:val="center"/>
        </w:trPr>
        <w:tc>
          <w:tcPr>
            <w:tcW w:w="28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A9526B" w14:textId="77777777" w:rsidR="0081360A" w:rsidRPr="009B436F" w:rsidRDefault="00EA0F96" w:rsidP="008D7791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8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CBBFF8" w14:textId="77777777" w:rsidR="0081360A" w:rsidRPr="009B436F" w:rsidRDefault="0081360A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E90528E" w14:textId="77777777" w:rsidR="0081360A" w:rsidRPr="009B436F" w:rsidRDefault="0081360A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B436F" w:rsidRPr="009B436F" w14:paraId="2BB4179B" w14:textId="77777777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44F44" w14:textId="77777777" w:rsidR="0081360A" w:rsidRPr="009B436F" w:rsidRDefault="00EA0F96" w:rsidP="008D7791">
            <w:pPr>
              <w:widowControl/>
              <w:spacing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BF31" w14:textId="3A770860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9</w:t>
            </w:r>
            <w:r w:rsidR="00707F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71.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8C52" w14:textId="77EC1CD5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65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71.0)</w:t>
            </w:r>
          </w:p>
        </w:tc>
      </w:tr>
      <w:tr w:rsidR="009B436F" w:rsidRPr="009B436F" w14:paraId="631B4E6B" w14:textId="77777777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A6BDA" w14:textId="77777777" w:rsidR="0081360A" w:rsidRPr="009B436F" w:rsidRDefault="00EA0F96" w:rsidP="008D7791">
            <w:pPr>
              <w:widowControl/>
              <w:spacing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85C2B" w14:textId="381B0C45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1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26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4AC86" w14:textId="59259C5F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4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26.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B436F" w:rsidRPr="009B436F" w14:paraId="67164CFB" w14:textId="77777777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527D" w14:textId="77777777" w:rsidR="0081360A" w:rsidRPr="009B436F" w:rsidRDefault="00EA0F96" w:rsidP="008D7791">
            <w:pPr>
              <w:widowControl/>
              <w:spacing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5434C" w14:textId="12ECCAE6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4 (2.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3BC29" w14:textId="21308517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 (2.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B436F" w:rsidRPr="009B436F" w14:paraId="5DF23340" w14:textId="77777777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D941C16" w14:textId="6ACA65BF" w:rsidR="0081360A" w:rsidRPr="009B436F" w:rsidRDefault="00EA0F96" w:rsidP="008D7791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ge, </w:t>
            </w:r>
            <w:r w:rsidR="002A1744" w:rsidRPr="00707FAC"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  <w:t>median</w:t>
            </w:r>
            <w:r w:rsidRPr="00707FAC"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  <w:t xml:space="preserve"> (</w:t>
            </w:r>
            <w:r w:rsidR="002A1744" w:rsidRPr="00707FAC">
              <w:rPr>
                <w:rFonts w:ascii="Times New Roman" w:eastAsia="宋体" w:hAnsi="Times New Roman" w:cs="Times New Roman"/>
                <w:i/>
                <w:iCs/>
                <w:color w:val="C00000"/>
                <w:sz w:val="24"/>
                <w:szCs w:val="24"/>
              </w:rPr>
              <w:t>IQR</w:t>
            </w:r>
            <w:r w:rsidRPr="00707FAC"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  <w:t>)</w:t>
            </w:r>
            <w:r w:rsidRPr="009B436F">
              <w:rPr>
                <w:rFonts w:ascii="Times New Roman" w:eastAsia="宋体" w:hAnsi="Times New Roman" w:cs="Times New Roman"/>
                <w:sz w:val="24"/>
                <w:szCs w:val="24"/>
              </w:rPr>
              <w:t>, year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6F35" w14:textId="77777777" w:rsidR="0081360A" w:rsidRPr="009B436F" w:rsidRDefault="0081360A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4F75C" w14:textId="77777777" w:rsidR="0081360A" w:rsidRPr="009B436F" w:rsidRDefault="0081360A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B436F" w:rsidRPr="009B436F" w14:paraId="2C5D5298" w14:textId="77777777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FA50C3F" w14:textId="77777777" w:rsidR="0081360A" w:rsidRPr="009B436F" w:rsidRDefault="00EA0F96" w:rsidP="008D7791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9B4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Younger elderly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993D" w14:textId="70A9F483" w:rsidR="0081360A" w:rsidRPr="00707FAC" w:rsidRDefault="00707FAC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 w:val="24"/>
                <w:szCs w:val="24"/>
                <w:highlight w:val="yellow"/>
              </w:rPr>
            </w:pPr>
            <w:r w:rsidRPr="00707FAC">
              <w:rPr>
                <w:rFonts w:ascii="Times New Roman" w:eastAsia="等线" w:hAnsi="Times New Roman" w:cs="Times New Roman"/>
                <w:color w:val="C00000"/>
                <w:kern w:val="0"/>
                <w:sz w:val="24"/>
                <w:szCs w:val="24"/>
              </w:rPr>
              <w:t>70.0 (67.0 - 72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A9685" w14:textId="0DACE345" w:rsidR="0081360A" w:rsidRPr="00707FAC" w:rsidRDefault="00707FAC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 w:val="24"/>
                <w:szCs w:val="24"/>
                <w:highlight w:val="yellow"/>
              </w:rPr>
            </w:pPr>
            <w:r w:rsidRPr="00707FAC">
              <w:rPr>
                <w:rFonts w:ascii="Times New Roman" w:eastAsia="等线" w:hAnsi="Times New Roman" w:cs="Times New Roman"/>
                <w:color w:val="C00000"/>
                <w:kern w:val="0"/>
                <w:sz w:val="24"/>
                <w:szCs w:val="24"/>
              </w:rPr>
              <w:t>70.0 (67.0 - 72.0)</w:t>
            </w:r>
          </w:p>
        </w:tc>
      </w:tr>
      <w:tr w:rsidR="009B436F" w:rsidRPr="009B436F" w14:paraId="484CA4CF" w14:textId="77777777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33668D0" w14:textId="77777777" w:rsidR="0081360A" w:rsidRPr="009B436F" w:rsidRDefault="00EA0F96" w:rsidP="008D7791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sz w:val="24"/>
                <w:szCs w:val="24"/>
              </w:rPr>
              <w:t>L</w:t>
            </w:r>
            <w:r w:rsidRPr="009B436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ng</w:t>
            </w:r>
            <w:r w:rsidRPr="009B436F">
              <w:rPr>
                <w:rFonts w:ascii="Times New Roman" w:eastAsia="宋体" w:hAnsi="Times New Roman" w:cs="Times New Roman"/>
                <w:sz w:val="24"/>
                <w:szCs w:val="24"/>
              </w:rPr>
              <w:t>-lived individual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FB401" w14:textId="3AEFB0E6" w:rsidR="0081360A" w:rsidRPr="00707FAC" w:rsidRDefault="00707FAC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 w:val="24"/>
                <w:szCs w:val="24"/>
                <w:highlight w:val="yellow"/>
              </w:rPr>
            </w:pPr>
            <w:r w:rsidRPr="00707FAC">
              <w:rPr>
                <w:rFonts w:ascii="Times New Roman" w:eastAsia="等线" w:hAnsi="Times New Roman" w:cs="Times New Roman"/>
                <w:color w:val="C00000"/>
                <w:kern w:val="0"/>
                <w:sz w:val="24"/>
                <w:szCs w:val="24"/>
              </w:rPr>
              <w:t>94.0 (91.0 - 99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945EE" w14:textId="1CEC90AD" w:rsidR="0081360A" w:rsidRPr="00707FAC" w:rsidRDefault="00707FAC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 w:val="24"/>
                <w:szCs w:val="24"/>
                <w:highlight w:val="yellow"/>
              </w:rPr>
            </w:pPr>
            <w:r w:rsidRPr="00707FAC">
              <w:rPr>
                <w:rFonts w:ascii="Times New Roman" w:eastAsia="等线" w:hAnsi="Times New Roman" w:cs="Times New Roman"/>
                <w:color w:val="C00000"/>
                <w:kern w:val="0"/>
                <w:sz w:val="24"/>
                <w:szCs w:val="24"/>
              </w:rPr>
              <w:t>94.0 (91.0 - 99.0)</w:t>
            </w:r>
          </w:p>
        </w:tc>
      </w:tr>
      <w:tr w:rsidR="009B436F" w:rsidRPr="009B436F" w14:paraId="5B1A52F1" w14:textId="77777777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F5B81E0" w14:textId="77777777" w:rsidR="0081360A" w:rsidRPr="009B436F" w:rsidRDefault="00EA0F96" w:rsidP="008D7791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3EB3" w14:textId="77777777" w:rsidR="0081360A" w:rsidRPr="009B436F" w:rsidRDefault="0081360A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C2813" w14:textId="77777777" w:rsidR="0081360A" w:rsidRPr="009B436F" w:rsidRDefault="0081360A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B436F" w:rsidRPr="009B436F" w14:paraId="721071FF" w14:textId="77777777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BECD2ED" w14:textId="77777777" w:rsidR="0081360A" w:rsidRPr="009B436F" w:rsidRDefault="00EA0F96" w:rsidP="008D7791">
            <w:pPr>
              <w:widowControl/>
              <w:spacing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48CBC" w14:textId="3B24BEA0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6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(4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.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802CF" w14:textId="3F1260C7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64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4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.7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B436F" w:rsidRPr="009B436F" w14:paraId="74A74060" w14:textId="77777777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BF249AE" w14:textId="77777777" w:rsidR="0081360A" w:rsidRPr="009B436F" w:rsidRDefault="00EA0F96" w:rsidP="008D7791">
            <w:pPr>
              <w:widowControl/>
              <w:spacing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96C4" w14:textId="02F2425A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7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55.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AF19" w14:textId="3CDAEBDC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87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5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.3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B436F" w:rsidRPr="009B436F" w14:paraId="32C733FF" w14:textId="77777777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F5D8B1A" w14:textId="77777777" w:rsidR="0081360A" w:rsidRPr="009B436F" w:rsidRDefault="00EA0F96" w:rsidP="008D7791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Body mass index (kg/m</w:t>
            </w:r>
            <w:r w:rsidRPr="009B436F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9B436F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E3165" w14:textId="77777777" w:rsidR="0081360A" w:rsidRPr="009B436F" w:rsidRDefault="0081360A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9DE6F" w14:textId="77777777" w:rsidR="0081360A" w:rsidRPr="009B436F" w:rsidRDefault="0081360A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B436F" w:rsidRPr="009B436F" w14:paraId="2ABAA303" w14:textId="77777777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F22983A" w14:textId="77777777" w:rsidR="0081360A" w:rsidRPr="009B436F" w:rsidRDefault="00EA0F96" w:rsidP="008D7791">
            <w:pPr>
              <w:widowControl/>
              <w:spacing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sz w:val="24"/>
                <w:szCs w:val="24"/>
              </w:rPr>
              <w:t>Underweight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6B3B4" w14:textId="0624E446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25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3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1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8B093" w14:textId="0C386A4A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8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30.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B436F" w:rsidRPr="009B436F" w14:paraId="4A2201A5" w14:textId="77777777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50C78FD" w14:textId="77777777" w:rsidR="0081360A" w:rsidRPr="009B436F" w:rsidRDefault="00EA0F96" w:rsidP="008D7791">
            <w:pPr>
              <w:widowControl/>
              <w:spacing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sz w:val="24"/>
                <w:szCs w:val="24"/>
              </w:rPr>
              <w:t>Normal weight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A6603" w14:textId="4E624170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 (5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8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874B5" w14:textId="727148EA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9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53.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B436F" w:rsidRPr="009B436F" w14:paraId="76BCD327" w14:textId="77777777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5A5F222" w14:textId="77777777" w:rsidR="0081360A" w:rsidRPr="009B436F" w:rsidRDefault="00EA0F96" w:rsidP="008D7791">
            <w:pPr>
              <w:widowControl/>
              <w:spacing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sz w:val="24"/>
                <w:szCs w:val="24"/>
              </w:rPr>
              <w:t>Overweight or obesity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6B801" w14:textId="51CBEE24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3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16.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DB3F0" w14:textId="01709AAF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16.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B436F" w:rsidRPr="009B436F" w14:paraId="773B3851" w14:textId="77777777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4FD7E9F" w14:textId="77777777" w:rsidR="0081360A" w:rsidRPr="009B436F" w:rsidRDefault="00EA0F96" w:rsidP="008D7791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sz w:val="24"/>
                <w:szCs w:val="24"/>
              </w:rPr>
              <w:t>Education</w:t>
            </w:r>
            <w:r w:rsidRPr="009B436F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4BEF728D" w14:textId="77777777" w:rsidR="0081360A" w:rsidRPr="009B436F" w:rsidRDefault="0081360A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A6E6E" w14:textId="77777777" w:rsidR="0081360A" w:rsidRPr="009B436F" w:rsidRDefault="0081360A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B436F" w:rsidRPr="009B436F" w14:paraId="0C8EC3E8" w14:textId="77777777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5EC6AC5" w14:textId="77777777" w:rsidR="0081360A" w:rsidRPr="009B436F" w:rsidRDefault="00EA0F96" w:rsidP="008D7791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sz w:val="24"/>
                <w:szCs w:val="24"/>
              </w:rPr>
              <w:t>Illiteracy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8DE68" w14:textId="66F4D8FB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94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5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.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929A0" w14:textId="40E9EF7E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 (5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.3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B436F" w:rsidRPr="009B436F" w14:paraId="575F8539" w14:textId="77777777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BFE5A85" w14:textId="77777777" w:rsidR="0081360A" w:rsidRPr="009B436F" w:rsidRDefault="00EA0F96" w:rsidP="008D7791">
            <w:pPr>
              <w:widowControl/>
              <w:spacing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sz w:val="24"/>
                <w:szCs w:val="24"/>
              </w:rPr>
              <w:t>Literacy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385D8" w14:textId="67D902F7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9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 (4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4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28E06" w14:textId="2185C6BB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0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4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7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B436F" w:rsidRPr="009B436F" w14:paraId="5F03DE86" w14:textId="77777777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686BE17" w14:textId="77777777" w:rsidR="0081360A" w:rsidRPr="009B436F" w:rsidRDefault="00EA0F96" w:rsidP="008D7791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sz w:val="24"/>
                <w:szCs w:val="24"/>
              </w:rPr>
              <w:t>Living alone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7A373EC9" w14:textId="77777777" w:rsidR="0081360A" w:rsidRPr="009B436F" w:rsidRDefault="0081360A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709B55" w14:textId="77777777" w:rsidR="0081360A" w:rsidRPr="009B436F" w:rsidRDefault="0081360A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B436F" w:rsidRPr="009B436F" w14:paraId="1A9F1E7F" w14:textId="77777777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27CA1EF" w14:textId="77777777" w:rsidR="0081360A" w:rsidRPr="009B436F" w:rsidRDefault="00EA0F96" w:rsidP="008D7791">
            <w:pPr>
              <w:widowControl/>
              <w:spacing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9B436F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725D0CD6" w14:textId="54A82C66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28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8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.9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6C264BA" w14:textId="19DC9C1F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7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8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.8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B436F" w:rsidRPr="009B436F" w14:paraId="7EBFA0D3" w14:textId="77777777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561A967" w14:textId="77777777" w:rsidR="0081360A" w:rsidRPr="009B436F" w:rsidRDefault="00EA0F96" w:rsidP="008D7791">
            <w:pPr>
              <w:widowControl/>
              <w:spacing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  <w:r w:rsidRPr="009B436F">
              <w:rPr>
                <w:rFonts w:ascii="Times New Roman" w:eastAsia="宋体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6EACC841" w14:textId="13E0243C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6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1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.1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8B5EC5" w14:textId="1B1128A4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14.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B436F" w:rsidRPr="009B436F" w14:paraId="35E3B3C0" w14:textId="77777777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889C933" w14:textId="77777777" w:rsidR="0081360A" w:rsidRPr="009B436F" w:rsidRDefault="00EA0F96" w:rsidP="008D7791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sz w:val="24"/>
                <w:szCs w:val="24"/>
              </w:rPr>
              <w:t>Current smoking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85775" w14:textId="77777777" w:rsidR="0081360A" w:rsidRPr="009B436F" w:rsidRDefault="0081360A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00A9A" w14:textId="77777777" w:rsidR="0081360A" w:rsidRPr="009B436F" w:rsidRDefault="0081360A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B436F" w:rsidRPr="009B436F" w14:paraId="512D41C9" w14:textId="77777777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B73A59D" w14:textId="77777777" w:rsidR="0081360A" w:rsidRPr="009B436F" w:rsidRDefault="00EA0F96" w:rsidP="008D7791">
            <w:pPr>
              <w:widowControl/>
              <w:spacing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9B436F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6236" w14:textId="43971896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6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79.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573EE" w14:textId="3A007EBA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7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7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.2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B436F" w:rsidRPr="009B436F" w14:paraId="1DEFEBC7" w14:textId="77777777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0418B11" w14:textId="77777777" w:rsidR="0081360A" w:rsidRPr="009B436F" w:rsidRDefault="00EA0F96" w:rsidP="008D7791">
            <w:pPr>
              <w:widowControl/>
              <w:spacing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  <w:r w:rsidRPr="009B436F">
              <w:rPr>
                <w:rFonts w:ascii="Times New Roman" w:eastAsia="宋体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7D80FD37" w14:textId="6C5101A0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68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20.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7F125A" w14:textId="0CB6065F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4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2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B436F" w:rsidRPr="009B436F" w14:paraId="245FEEE6" w14:textId="77777777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834E60C" w14:textId="77777777" w:rsidR="0081360A" w:rsidRPr="009B436F" w:rsidRDefault="00EA0F96" w:rsidP="008D7791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sz w:val="24"/>
                <w:szCs w:val="24"/>
              </w:rPr>
              <w:t>Current drinking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A090A" w14:textId="77777777" w:rsidR="0081360A" w:rsidRPr="009B436F" w:rsidRDefault="0081360A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A4B1" w14:textId="77777777" w:rsidR="0081360A" w:rsidRPr="009B436F" w:rsidRDefault="0081360A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B436F" w:rsidRPr="009B436F" w14:paraId="146A3869" w14:textId="77777777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F5CA3CE" w14:textId="77777777" w:rsidR="0081360A" w:rsidRPr="009B436F" w:rsidRDefault="00EA0F96" w:rsidP="008D7791">
            <w:pPr>
              <w:widowControl/>
              <w:spacing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9B436F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4DCCA" w14:textId="495E5523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8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79.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321D" w14:textId="77777777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59 (78.8)</w:t>
            </w:r>
          </w:p>
        </w:tc>
      </w:tr>
      <w:tr w:rsidR="009B436F" w:rsidRPr="009B436F" w14:paraId="64C087F4" w14:textId="77777777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A02DE9F" w14:textId="77777777" w:rsidR="0081360A" w:rsidRPr="009B436F" w:rsidRDefault="00EA0F96" w:rsidP="008D7791">
            <w:pPr>
              <w:widowControl/>
              <w:spacing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  <w:r w:rsidRPr="009B436F">
              <w:rPr>
                <w:rFonts w:ascii="Times New Roman" w:eastAsia="宋体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68BA" w14:textId="49955F96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76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2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5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5A826" w14:textId="77777777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3 (21.2)</w:t>
            </w:r>
          </w:p>
        </w:tc>
      </w:tr>
      <w:tr w:rsidR="009B436F" w:rsidRPr="009B436F" w14:paraId="1210FDD8" w14:textId="77777777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92C86CA" w14:textId="77777777" w:rsidR="0081360A" w:rsidRPr="009B436F" w:rsidRDefault="00EA0F96" w:rsidP="008D7791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sz w:val="24"/>
                <w:szCs w:val="24"/>
              </w:rPr>
              <w:t>Multimorbidity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BC37B" w14:textId="77777777" w:rsidR="0081360A" w:rsidRPr="009B436F" w:rsidRDefault="0081360A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72631" w14:textId="77777777" w:rsidR="0081360A" w:rsidRPr="009B436F" w:rsidRDefault="0081360A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B436F" w:rsidRPr="009B436F" w14:paraId="3E7BCEBC" w14:textId="77777777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0E70B5B" w14:textId="77777777" w:rsidR="0081360A" w:rsidRPr="009B436F" w:rsidRDefault="00EA0F96" w:rsidP="008D7791">
            <w:pPr>
              <w:widowControl/>
              <w:spacing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9B436F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6B44" w14:textId="26051034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4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76.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D4F1" w14:textId="08685702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19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7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.3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B436F" w:rsidRPr="009B436F" w14:paraId="15BC5F6C" w14:textId="77777777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B6CA14" w14:textId="77777777" w:rsidR="0081360A" w:rsidRPr="009B436F" w:rsidRDefault="00EA0F96" w:rsidP="008D7791">
            <w:pPr>
              <w:widowControl/>
              <w:spacing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  <w:r w:rsidRPr="009B436F">
              <w:rPr>
                <w:rFonts w:ascii="Times New Roman" w:eastAsia="宋体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733B8E" w14:textId="6A47F0CA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89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2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.0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C08BB5" w14:textId="0357BD98" w:rsidR="0081360A" w:rsidRPr="009B436F" w:rsidRDefault="00EA0F96" w:rsidP="008D77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32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2</w:t>
            </w:r>
            <w:r w:rsidRPr="009B436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7</w:t>
            </w:r>
            <w:r w:rsidRPr="009B436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</w:tbl>
    <w:p w14:paraId="76A55C57" w14:textId="4B6C0449" w:rsidR="0081360A" w:rsidRPr="009B436F" w:rsidRDefault="002A1744" w:rsidP="008D779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QR</w:t>
      </w:r>
      <w:r w:rsidR="00EA0F96" w:rsidRPr="009B436F">
        <w:rPr>
          <w:rFonts w:ascii="Times New Roman" w:hAnsi="Times New Roman" w:cs="Times New Roman"/>
          <w:sz w:val="24"/>
          <w:szCs w:val="24"/>
        </w:rPr>
        <w:t xml:space="preserve">: </w:t>
      </w:r>
      <w:r w:rsidRPr="002A1744">
        <w:rPr>
          <w:rFonts w:ascii="Times New Roman" w:hAnsi="Times New Roman" w:cs="Times New Roman"/>
          <w:sz w:val="24"/>
          <w:szCs w:val="24"/>
        </w:rPr>
        <w:t>interquartile range</w:t>
      </w:r>
      <w:r w:rsidR="00EA0F96" w:rsidRPr="009B436F"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40D478F4" w14:textId="77777777" w:rsidR="0081360A" w:rsidRPr="009B436F" w:rsidRDefault="00EA0F96" w:rsidP="008D7791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B436F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9B436F">
        <w:rPr>
          <w:rFonts w:ascii="Times New Roman" w:eastAsia="宋体" w:hAnsi="Times New Roman" w:cs="Times New Roman"/>
          <w:sz w:val="24"/>
          <w:szCs w:val="24"/>
        </w:rPr>
        <w:t>Literacy was defined as receiving a formal education of more than one year, illiteracy was defined as receiving a formal education of less than one year.</w:t>
      </w:r>
    </w:p>
    <w:p w14:paraId="32311284" w14:textId="77777777" w:rsidR="0081360A" w:rsidRPr="009B436F" w:rsidRDefault="00EA0F96" w:rsidP="008D7791">
      <w:pPr>
        <w:adjustRightInd w:val="0"/>
        <w:snapToGrid w:val="0"/>
        <w:spacing w:afterLines="50" w:after="156" w:line="480" w:lineRule="auto"/>
        <w:rPr>
          <w:rFonts w:ascii="Times New Roman" w:eastAsia="等线" w:hAnsi="Times New Roman" w:cs="Times New Roman"/>
          <w:sz w:val="24"/>
          <w:szCs w:val="24"/>
        </w:rPr>
        <w:sectPr w:rsidR="0081360A" w:rsidRPr="009B436F">
          <w:footerReference w:type="default" r:id="rId7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9B436F">
        <w:rPr>
          <w:rFonts w:ascii="Times New Roman" w:eastAsia="等线" w:hAnsi="Times New Roman" w:cs="Times New Roman"/>
          <w:sz w:val="24"/>
          <w:szCs w:val="24"/>
        </w:rPr>
        <w:t>Values are numbers (percentages) unless stated otherwise.</w:t>
      </w:r>
    </w:p>
    <w:p w14:paraId="1FA01EAF" w14:textId="736367F0" w:rsidR="0081360A" w:rsidRPr="009B436F" w:rsidRDefault="00EA0F96" w:rsidP="008D7791">
      <w:pPr>
        <w:widowControl/>
        <w:spacing w:line="480" w:lineRule="auto"/>
        <w:jc w:val="center"/>
        <w:rPr>
          <w:rFonts w:ascii="Times New Roman" w:eastAsia="宋体" w:hAnsi="Times New Roman" w:cs="Times New Roman"/>
        </w:rPr>
      </w:pPr>
      <w:r w:rsidRPr="009B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Table S2. Association between </w:t>
      </w:r>
      <w:r w:rsidRPr="009B436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rs1937 </w:t>
      </w:r>
      <w:r w:rsidRPr="009B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and longevity among Han-participants</w:t>
      </w:r>
    </w:p>
    <w:tbl>
      <w:tblPr>
        <w:tblW w:w="1417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261"/>
        <w:gridCol w:w="3260"/>
        <w:gridCol w:w="3260"/>
        <w:gridCol w:w="3260"/>
      </w:tblGrid>
      <w:tr w:rsidR="009B436F" w:rsidRPr="009B436F" w14:paraId="30551A06" w14:textId="77777777">
        <w:trPr>
          <w:trHeight w:val="227"/>
          <w:jc w:val="center"/>
        </w:trPr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5CC5D30C" w14:textId="77777777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937</w:t>
            </w:r>
          </w:p>
        </w:tc>
        <w:tc>
          <w:tcPr>
            <w:tcW w:w="3261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C3E6B65" w14:textId="77777777" w:rsidR="0081360A" w:rsidRPr="009B436F" w:rsidRDefault="00EA0F96" w:rsidP="008D7791">
            <w:pPr>
              <w:widowControl/>
              <w:pBdr>
                <w:bottom w:val="single" w:sz="4" w:space="1" w:color="auto"/>
              </w:pBd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1</w:t>
            </w:r>
          </w:p>
          <w:p w14:paraId="71AADB14" w14:textId="2ADA4A6D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(95%CI)       </w:t>
            </w:r>
            <w:r w:rsidR="007B2743" w:rsidRPr="009B436F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3260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2A382DB" w14:textId="77777777" w:rsidR="0081360A" w:rsidRPr="009B436F" w:rsidRDefault="00EA0F96" w:rsidP="008D7791">
            <w:pPr>
              <w:widowControl/>
              <w:pBdr>
                <w:bottom w:val="single" w:sz="4" w:space="1" w:color="auto"/>
              </w:pBd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2</w:t>
            </w:r>
          </w:p>
          <w:p w14:paraId="15DFD750" w14:textId="0B7BE3AE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(95%</w:t>
            </w:r>
            <w:r w:rsidRPr="009B436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I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)        </w:t>
            </w:r>
            <w:r w:rsidR="007B2743" w:rsidRPr="009B436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3260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4753E40A" w14:textId="77777777" w:rsidR="0081360A" w:rsidRPr="009B436F" w:rsidRDefault="00EA0F96" w:rsidP="008D7791">
            <w:pPr>
              <w:widowControl/>
              <w:pBdr>
                <w:bottom w:val="single" w:sz="4" w:space="1" w:color="auto"/>
              </w:pBd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3</w:t>
            </w:r>
          </w:p>
          <w:p w14:paraId="78603483" w14:textId="4F8DBC41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(95%</w:t>
            </w:r>
            <w:r w:rsidRPr="009B436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I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)        </w:t>
            </w:r>
            <w:r w:rsidR="007B2743" w:rsidRPr="009B436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3260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1DCB807A" w14:textId="77777777" w:rsidR="0081360A" w:rsidRPr="009B436F" w:rsidRDefault="00EA0F96" w:rsidP="008D7791">
            <w:pPr>
              <w:widowControl/>
              <w:pBdr>
                <w:bottom w:val="single" w:sz="4" w:space="1" w:color="auto"/>
              </w:pBd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4</w:t>
            </w:r>
          </w:p>
          <w:p w14:paraId="230C779A" w14:textId="42519A00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(95%</w:t>
            </w:r>
            <w:r w:rsidRPr="009B436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I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)        </w:t>
            </w:r>
            <w:r w:rsidR="007B2743" w:rsidRPr="009B436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9B436F" w:rsidRPr="009B436F" w14:paraId="3ABC7572" w14:textId="77777777">
        <w:trPr>
          <w:trHeight w:val="227"/>
          <w:jc w:val="center"/>
        </w:trPr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4BD4322B" w14:textId="77777777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3261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6957B3B" w14:textId="77777777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3260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FA55795" w14:textId="77777777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3260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151DBE1B" w14:textId="77777777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(Reference) </w:t>
            </w:r>
          </w:p>
        </w:tc>
        <w:tc>
          <w:tcPr>
            <w:tcW w:w="3260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3112D685" w14:textId="77777777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</w:tr>
      <w:tr w:rsidR="009B436F" w:rsidRPr="009B436F" w14:paraId="65D04A01" w14:textId="77777777">
        <w:trPr>
          <w:trHeight w:val="227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F27B0A" w14:textId="77777777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672CA9" w14:textId="5475D04C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68 (0.99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 1.37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  0.06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293D50" w14:textId="37A84770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7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.00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 1.404)  0.0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5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12211E2" w14:textId="3F542EAF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4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.94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 1.3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4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  0.1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8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314F38D" w14:textId="2283B9F0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6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.96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 1.4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2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  0.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8</w:t>
            </w:r>
          </w:p>
        </w:tc>
      </w:tr>
      <w:tr w:rsidR="009B436F" w:rsidRPr="009B436F" w14:paraId="1A2F089E" w14:textId="77777777">
        <w:trPr>
          <w:trHeight w:val="227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B3E3C8" w14:textId="77777777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3613D9" w14:textId="05458CC8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02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.2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5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 3.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28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  0.00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A43B69" w14:textId="1739CE34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943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.2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0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 3.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51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  0.00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287F1E1" w14:textId="4B6BEF6D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56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.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99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 3.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33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  0.0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4570A33" w14:textId="604E0703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2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.2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3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 3.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27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  0.00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</w:tr>
      <w:tr w:rsidR="009B436F" w:rsidRPr="009B436F" w14:paraId="54DDA076" w14:textId="77777777">
        <w:trPr>
          <w:trHeight w:val="227"/>
          <w:jc w:val="center"/>
        </w:trPr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196A50D2" w14:textId="77777777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 + CC</w:t>
            </w:r>
          </w:p>
        </w:tc>
        <w:tc>
          <w:tcPr>
            <w:tcW w:w="326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1EAB3D57" w14:textId="7BEFF6BF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2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.0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4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 1.43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  0.01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32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2A5CFD29" w14:textId="062BF2B3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8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.0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3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 1.4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7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  0.0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3260" w:type="dxa"/>
            <w:tcBorders>
              <w:top w:val="nil"/>
              <w:bottom w:val="single" w:sz="12" w:space="0" w:color="auto"/>
            </w:tcBorders>
          </w:tcPr>
          <w:p w14:paraId="4C68DD78" w14:textId="3B4BD83B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9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.001 - 1.43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  0.0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0</w:t>
            </w:r>
          </w:p>
        </w:tc>
        <w:tc>
          <w:tcPr>
            <w:tcW w:w="3260" w:type="dxa"/>
            <w:tcBorders>
              <w:top w:val="nil"/>
              <w:bottom w:val="single" w:sz="12" w:space="0" w:color="auto"/>
            </w:tcBorders>
          </w:tcPr>
          <w:p w14:paraId="6E051AAF" w14:textId="1109B32D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0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.02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 1.47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  0.027</w:t>
            </w:r>
          </w:p>
        </w:tc>
      </w:tr>
    </w:tbl>
    <w:p w14:paraId="5561B67E" w14:textId="77777777" w:rsidR="0081360A" w:rsidRPr="009B436F" w:rsidRDefault="00EA0F96" w:rsidP="008D7791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B436F">
        <w:rPr>
          <w:rFonts w:ascii="Times New Roman" w:eastAsia="宋体" w:hAnsi="Times New Roman" w:cs="Times New Roman"/>
          <w:sz w:val="24"/>
          <w:szCs w:val="24"/>
        </w:rPr>
        <w:t>OR: odds ratio; CI: confidence interval;</w:t>
      </w:r>
    </w:p>
    <w:p w14:paraId="20A2E1A2" w14:textId="0BAEC869" w:rsidR="0081360A" w:rsidRPr="009B436F" w:rsidRDefault="00EA0F96" w:rsidP="008D779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436F">
        <w:rPr>
          <w:rFonts w:ascii="Times New Roman" w:eastAsia="宋体" w:hAnsi="Times New Roman" w:cs="Times New Roman"/>
          <w:sz w:val="24"/>
          <w:szCs w:val="24"/>
        </w:rPr>
        <w:t>Model 1: unadjusted for variables</w:t>
      </w:r>
      <w:r w:rsidR="008871AB" w:rsidRPr="009B436F">
        <w:rPr>
          <w:rFonts w:ascii="Times New Roman" w:eastAsia="宋体" w:hAnsi="Times New Roman" w:cs="Times New Roman"/>
          <w:sz w:val="24"/>
          <w:szCs w:val="24"/>
        </w:rPr>
        <w:t>;</w:t>
      </w:r>
      <w:r w:rsidRPr="009B436F">
        <w:rPr>
          <w:rFonts w:ascii="Times New Roman" w:eastAsia="宋体" w:hAnsi="Times New Roman" w:cs="Times New Roman"/>
          <w:sz w:val="24"/>
          <w:szCs w:val="24"/>
        </w:rPr>
        <w:t xml:space="preserve"> Model 2: adjusted for sex</w:t>
      </w:r>
      <w:r w:rsidR="008871AB" w:rsidRPr="009B436F">
        <w:rPr>
          <w:rFonts w:ascii="Times New Roman" w:eastAsia="宋体" w:hAnsi="Times New Roman" w:cs="Times New Roman"/>
          <w:sz w:val="24"/>
          <w:szCs w:val="24"/>
        </w:rPr>
        <w:t>;</w:t>
      </w:r>
      <w:r w:rsidRPr="009B436F">
        <w:rPr>
          <w:rFonts w:ascii="Times New Roman" w:eastAsia="宋体" w:hAnsi="Times New Roman" w:cs="Times New Roman"/>
          <w:sz w:val="24"/>
          <w:szCs w:val="24"/>
        </w:rPr>
        <w:t xml:space="preserve"> Model 3: further adjusted for body mass index, education, and status of living alone in model 2</w:t>
      </w:r>
      <w:r w:rsidR="008871AB" w:rsidRPr="009B436F">
        <w:rPr>
          <w:rFonts w:ascii="Times New Roman" w:eastAsia="宋体" w:hAnsi="Times New Roman" w:cs="Times New Roman"/>
          <w:sz w:val="24"/>
          <w:szCs w:val="24"/>
        </w:rPr>
        <w:t>;</w:t>
      </w:r>
      <w:r w:rsidRPr="009B436F">
        <w:rPr>
          <w:rFonts w:ascii="Times New Roman" w:eastAsia="宋体" w:hAnsi="Times New Roman" w:cs="Times New Roman"/>
          <w:sz w:val="24"/>
          <w:szCs w:val="24"/>
        </w:rPr>
        <w:t xml:space="preserve"> Model 4: further adjusted for current smoking, current drinking as well as</w:t>
      </w:r>
      <w:r w:rsidRPr="009B436F">
        <w:rPr>
          <w:rFonts w:ascii="Times New Roman" w:hAnsi="Times New Roman" w:cs="Times New Roman"/>
        </w:rPr>
        <w:t xml:space="preserve"> </w:t>
      </w:r>
      <w:r w:rsidRPr="009B436F">
        <w:rPr>
          <w:rFonts w:ascii="Times New Roman" w:eastAsia="宋体" w:hAnsi="Times New Roman" w:cs="Times New Roman"/>
          <w:sz w:val="24"/>
          <w:szCs w:val="24"/>
        </w:rPr>
        <w:t>multimorbidity in model 3.</w:t>
      </w:r>
    </w:p>
    <w:p w14:paraId="23B6BFDF" w14:textId="77777777" w:rsidR="0081360A" w:rsidRPr="009B436F" w:rsidRDefault="00EA0F96" w:rsidP="008D7791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9B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br w:type="page"/>
      </w:r>
    </w:p>
    <w:p w14:paraId="34EB9472" w14:textId="47974DB6" w:rsidR="0081360A" w:rsidRPr="009B436F" w:rsidRDefault="00EA0F96" w:rsidP="008D7791">
      <w:pPr>
        <w:widowControl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9B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Table S3 Association between rs1937 and longevity among centenarians and nonagenarians</w:t>
      </w:r>
    </w:p>
    <w:tbl>
      <w:tblPr>
        <w:tblW w:w="1431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261"/>
        <w:gridCol w:w="3260"/>
        <w:gridCol w:w="3260"/>
        <w:gridCol w:w="3261"/>
      </w:tblGrid>
      <w:tr w:rsidR="009B436F" w:rsidRPr="009B436F" w14:paraId="4E0F9AE1" w14:textId="77777777">
        <w:trPr>
          <w:trHeight w:val="227"/>
          <w:jc w:val="center"/>
        </w:trPr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4CAAA95D" w14:textId="77777777" w:rsidR="0081360A" w:rsidRPr="009B436F" w:rsidRDefault="00EA0F96" w:rsidP="008D7791">
            <w:pPr>
              <w:widowControl/>
              <w:adjustRightInd w:val="0"/>
              <w:snapToGrid w:val="0"/>
              <w:spacing w:afterLines="50" w:after="156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</w:t>
            </w:r>
          </w:p>
        </w:tc>
        <w:tc>
          <w:tcPr>
            <w:tcW w:w="3261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A30275B" w14:textId="77777777" w:rsidR="0081360A" w:rsidRPr="009B436F" w:rsidRDefault="00EA0F96" w:rsidP="008D7791">
            <w:pPr>
              <w:widowControl/>
              <w:pBdr>
                <w:bottom w:val="single" w:sz="4" w:space="1" w:color="auto"/>
              </w:pBd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entenarians</w:t>
            </w:r>
          </w:p>
          <w:p w14:paraId="3462AE58" w14:textId="77777777" w:rsidR="0081360A" w:rsidRPr="009B436F" w:rsidRDefault="00EA0F96" w:rsidP="008D7791">
            <w:pPr>
              <w:widowControl/>
              <w:pBdr>
                <w:bottom w:val="single" w:sz="4" w:space="1" w:color="auto"/>
              </w:pBd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1</w:t>
            </w:r>
            <w:r w:rsidRPr="009B436F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48C7291B" w14:textId="78850854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(95%CI)       </w:t>
            </w:r>
            <w:r w:rsidR="007B2743" w:rsidRPr="009B436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3260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B80C10F" w14:textId="77777777" w:rsidR="0081360A" w:rsidRPr="009B436F" w:rsidRDefault="0081360A" w:rsidP="008D7791">
            <w:pPr>
              <w:widowControl/>
              <w:pBdr>
                <w:bottom w:val="single" w:sz="4" w:space="1" w:color="auto"/>
              </w:pBd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</w:pPr>
          </w:p>
          <w:p w14:paraId="357B2488" w14:textId="77777777" w:rsidR="0081360A" w:rsidRPr="009B436F" w:rsidRDefault="00EA0F96" w:rsidP="008D7791">
            <w:pPr>
              <w:widowControl/>
              <w:pBdr>
                <w:bottom w:val="single" w:sz="4" w:space="1" w:color="auto"/>
              </w:pBd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2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50354534" w14:textId="058FCBAB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(95%</w:t>
            </w:r>
            <w:r w:rsidRPr="009B436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I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)        </w:t>
            </w:r>
            <w:r w:rsidR="007B2743" w:rsidRPr="009B436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3260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26ACC6E4" w14:textId="77777777" w:rsidR="0081360A" w:rsidRPr="009B436F" w:rsidRDefault="00EA0F96" w:rsidP="008D7791">
            <w:pPr>
              <w:widowControl/>
              <w:pBdr>
                <w:bottom w:val="single" w:sz="4" w:space="1" w:color="auto"/>
              </w:pBd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onagenarians</w:t>
            </w:r>
          </w:p>
          <w:p w14:paraId="4D56DAFD" w14:textId="77777777" w:rsidR="0081360A" w:rsidRPr="009B436F" w:rsidRDefault="00EA0F96" w:rsidP="008D7791">
            <w:pPr>
              <w:widowControl/>
              <w:pBdr>
                <w:bottom w:val="single" w:sz="4" w:space="1" w:color="auto"/>
              </w:pBd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1</w:t>
            </w:r>
            <w:r w:rsidRPr="009B436F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181C04AA" w14:textId="357C8890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(95%</w:t>
            </w:r>
            <w:r w:rsidRPr="009B436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I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)        </w:t>
            </w:r>
            <w:r w:rsidR="007B2743" w:rsidRPr="009B436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3261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05EB9EB1" w14:textId="77777777" w:rsidR="0081360A" w:rsidRPr="009B436F" w:rsidRDefault="0081360A" w:rsidP="008D7791">
            <w:pPr>
              <w:widowControl/>
              <w:pBdr>
                <w:bottom w:val="single" w:sz="4" w:space="1" w:color="auto"/>
              </w:pBd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14:paraId="3B3390DE" w14:textId="77777777" w:rsidR="0081360A" w:rsidRPr="009B436F" w:rsidRDefault="00EA0F96" w:rsidP="008D7791">
            <w:pPr>
              <w:widowControl/>
              <w:pBdr>
                <w:bottom w:val="single" w:sz="4" w:space="1" w:color="auto"/>
              </w:pBd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2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444960B3" w14:textId="003CBF1E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(95%</w:t>
            </w:r>
            <w:r w:rsidRPr="009B436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I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)        </w:t>
            </w:r>
            <w:r w:rsidR="007B2743" w:rsidRPr="009B436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9B436F" w:rsidRPr="009B436F" w14:paraId="6D50468C" w14:textId="77777777">
        <w:trPr>
          <w:trHeight w:val="227"/>
          <w:jc w:val="center"/>
        </w:trPr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47B57A23" w14:textId="77777777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3261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81B66BC" w14:textId="77777777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3260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E4101DA" w14:textId="77777777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3260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4EF0F3F1" w14:textId="77777777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(Reference) </w:t>
            </w:r>
          </w:p>
        </w:tc>
        <w:tc>
          <w:tcPr>
            <w:tcW w:w="3261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0CCB4630" w14:textId="77777777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</w:tr>
      <w:tr w:rsidR="009B436F" w:rsidRPr="009B436F" w14:paraId="59DC3EFB" w14:textId="77777777">
        <w:trPr>
          <w:trHeight w:val="227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BAF6205" w14:textId="77777777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5028B7" w14:textId="29CFF637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9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.2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-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996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) 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＜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36D895" w14:textId="7061D30D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7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.26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2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1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) 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＜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B1FBFBF" w14:textId="0F9C7CAC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3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.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79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2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8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  0.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29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C0BC047" w14:textId="65CDC0BD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0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.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67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73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  0.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16</w:t>
            </w:r>
          </w:p>
        </w:tc>
      </w:tr>
      <w:tr w:rsidR="009B436F" w:rsidRPr="009B436F" w14:paraId="2C54800D" w14:textId="77777777">
        <w:trPr>
          <w:trHeight w:val="227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168FF31" w14:textId="77777777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12FD19" w14:textId="7C07EE77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984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89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.835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   0.0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6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84A37D" w14:textId="7E542AEF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90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62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5.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20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   0.0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0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680D278" w14:textId="52D8CAD9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5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.1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6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.19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  0.0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2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7171A30" w14:textId="7EE06708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1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.16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.5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5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  0.01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</w:tr>
      <w:tr w:rsidR="009B436F" w:rsidRPr="009B436F" w14:paraId="19BFB9E6" w14:textId="77777777">
        <w:trPr>
          <w:trHeight w:val="227"/>
          <w:jc w:val="center"/>
        </w:trPr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40C139AE" w14:textId="77777777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 + CC</w:t>
            </w:r>
          </w:p>
        </w:tc>
        <w:tc>
          <w:tcPr>
            <w:tcW w:w="326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FCEA293" w14:textId="6619E6B0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8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.29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17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) 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＜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32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53FBD7D" w14:textId="324A1C5E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4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.3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5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2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4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) 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＜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3260" w:type="dxa"/>
            <w:tcBorders>
              <w:top w:val="nil"/>
              <w:bottom w:val="single" w:sz="12" w:space="0" w:color="auto"/>
            </w:tcBorders>
          </w:tcPr>
          <w:p w14:paraId="39554751" w14:textId="1A67A34E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99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.9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2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97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  0.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63</w:t>
            </w:r>
          </w:p>
        </w:tc>
        <w:tc>
          <w:tcPr>
            <w:tcW w:w="3261" w:type="dxa"/>
            <w:tcBorders>
              <w:top w:val="nil"/>
              <w:bottom w:val="single" w:sz="12" w:space="0" w:color="auto"/>
            </w:tcBorders>
            <w:vAlign w:val="center"/>
          </w:tcPr>
          <w:p w14:paraId="179DBF47" w14:textId="40CF326D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2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.9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3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3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9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  0.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64</w:t>
            </w:r>
          </w:p>
        </w:tc>
      </w:tr>
    </w:tbl>
    <w:p w14:paraId="6B4B5B62" w14:textId="67CE4E58" w:rsidR="0081360A" w:rsidRPr="009B436F" w:rsidRDefault="00EA0F96" w:rsidP="008D7791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B436F">
        <w:rPr>
          <w:rFonts w:ascii="Times New Roman" w:eastAsia="宋体" w:hAnsi="Times New Roman" w:cs="Times New Roman"/>
          <w:sz w:val="24"/>
          <w:szCs w:val="24"/>
        </w:rPr>
        <w:t xml:space="preserve">Take the </w:t>
      </w:r>
      <w:r w:rsidRPr="009B436F">
        <w:rPr>
          <w:rFonts w:ascii="Times New Roman" w:eastAsia="宋体" w:hAnsi="Times New Roman" w:cs="Times New Roman"/>
          <w:kern w:val="0"/>
          <w:sz w:val="24"/>
          <w:szCs w:val="24"/>
        </w:rPr>
        <w:t>centenarians</w:t>
      </w:r>
      <w:r w:rsidRPr="009B436F">
        <w:rPr>
          <w:rFonts w:ascii="Times New Roman" w:eastAsia="宋体" w:hAnsi="Times New Roman" w:cs="Times New Roman"/>
          <w:sz w:val="24"/>
          <w:szCs w:val="24"/>
        </w:rPr>
        <w:t xml:space="preserve"> (aged 100 years and older)</w:t>
      </w:r>
      <w:r w:rsidRPr="009B436F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nonagenarians</w:t>
      </w:r>
      <w:r w:rsidRPr="009B436F">
        <w:rPr>
          <w:rFonts w:ascii="Times New Roman" w:eastAsia="宋体" w:hAnsi="Times New Roman" w:cs="Times New Roman"/>
          <w:sz w:val="24"/>
          <w:szCs w:val="24"/>
        </w:rPr>
        <w:t xml:space="preserve"> (aged 90-99 years) as the longevity group, and the younger elderly (aged 6</w:t>
      </w:r>
      <w:r w:rsidRPr="009B436F">
        <w:rPr>
          <w:rFonts w:ascii="Times New Roman" w:eastAsia="宋体" w:hAnsi="Times New Roman" w:cs="Times New Roman" w:hint="eastAsia"/>
          <w:sz w:val="24"/>
          <w:szCs w:val="24"/>
        </w:rPr>
        <w:t>5</w:t>
      </w:r>
      <w:r w:rsidRPr="009B436F">
        <w:rPr>
          <w:rFonts w:ascii="Times New Roman" w:eastAsia="宋体" w:hAnsi="Times New Roman" w:cs="Times New Roman"/>
          <w:sz w:val="24"/>
          <w:szCs w:val="24"/>
        </w:rPr>
        <w:t>-74 years) as the control group; OR: odds ratio; CI: confidence interval;</w:t>
      </w:r>
    </w:p>
    <w:p w14:paraId="44FDAC99" w14:textId="77777777" w:rsidR="0081360A" w:rsidRPr="009B436F" w:rsidRDefault="00EA0F96" w:rsidP="008D7791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B436F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9B436F">
        <w:rPr>
          <w:rFonts w:ascii="Times New Roman" w:eastAsia="宋体" w:hAnsi="Times New Roman" w:cs="Times New Roman"/>
          <w:sz w:val="24"/>
          <w:szCs w:val="24"/>
        </w:rPr>
        <w:t xml:space="preserve"> Model 1: unadjusted for variables;</w:t>
      </w:r>
    </w:p>
    <w:p w14:paraId="38A8F9D2" w14:textId="58BB3DFE" w:rsidR="00DC3A12" w:rsidRPr="009B436F" w:rsidRDefault="00EA0F96" w:rsidP="008D7791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sectPr w:rsidR="00DC3A12" w:rsidRPr="009B436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9B436F"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r w:rsidRPr="009B436F">
        <w:rPr>
          <w:rFonts w:ascii="Times New Roman" w:eastAsia="宋体" w:hAnsi="Times New Roman" w:cs="Times New Roman"/>
          <w:sz w:val="24"/>
          <w:szCs w:val="24"/>
        </w:rPr>
        <w:t xml:space="preserve"> Model 2: adjusted for sex, body mass index, education, and status of living alone, current smoking, current drinking as well as</w:t>
      </w:r>
      <w:r w:rsidRPr="009B436F">
        <w:rPr>
          <w:rFonts w:ascii="Times New Roman" w:hAnsi="Times New Roman" w:cs="Times New Roman"/>
        </w:rPr>
        <w:t xml:space="preserve"> </w:t>
      </w:r>
      <w:r w:rsidRPr="009B436F">
        <w:rPr>
          <w:rFonts w:ascii="Times New Roman" w:eastAsia="宋体" w:hAnsi="Times New Roman" w:cs="Times New Roman"/>
          <w:sz w:val="24"/>
          <w:szCs w:val="24"/>
        </w:rPr>
        <w:t>multimorbidity.</w:t>
      </w:r>
      <w:r w:rsidR="00DC3A12" w:rsidRPr="009B436F" w:rsidDel="00DC3A1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C8EF30" w14:textId="5F291F08" w:rsidR="0081360A" w:rsidRPr="009B436F" w:rsidRDefault="00EA0F96" w:rsidP="008D7791">
      <w:pPr>
        <w:adjustRightInd w:val="0"/>
        <w:snapToGrid w:val="0"/>
        <w:spacing w:afterLines="50" w:after="156"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9B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Table </w:t>
      </w:r>
      <w:r w:rsidRPr="009B436F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4</w:t>
      </w:r>
      <w:r w:rsidRPr="009B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Association between </w:t>
      </w:r>
      <w:r w:rsidRPr="009B436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rs1937 </w:t>
      </w:r>
      <w:r w:rsidRPr="009B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and longevity </w:t>
      </w:r>
      <w:bookmarkStart w:id="0" w:name="_Hlk78827297"/>
      <w:r w:rsidR="007F3040" w:rsidRPr="009B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after</w:t>
      </w:r>
      <w:r w:rsidRPr="009B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8871AB" w:rsidRPr="009B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adjusting for the rs1801131 and rs9651118 of the MTHFR</w:t>
      </w:r>
      <w:r w:rsidR="008871AB" w:rsidRPr="009B436F" w:rsidDel="008871AB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bookmarkStart w:id="1" w:name="_Hlk78827261"/>
      <w:bookmarkEnd w:id="0"/>
    </w:p>
    <w:tbl>
      <w:tblPr>
        <w:tblW w:w="808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402"/>
        <w:gridCol w:w="3402"/>
      </w:tblGrid>
      <w:tr w:rsidR="009B436F" w:rsidRPr="009B436F" w14:paraId="120D731C" w14:textId="77777777" w:rsidTr="008D7791">
        <w:trPr>
          <w:trHeight w:val="227"/>
          <w:jc w:val="center"/>
        </w:trPr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bookmarkEnd w:id="1"/>
          <w:p w14:paraId="368CC45A" w14:textId="77777777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937</w:t>
            </w:r>
          </w:p>
        </w:tc>
        <w:tc>
          <w:tcPr>
            <w:tcW w:w="3402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1558836" w14:textId="77777777" w:rsidR="0081360A" w:rsidRPr="009B436F" w:rsidRDefault="00EA0F96" w:rsidP="008D7791">
            <w:pPr>
              <w:widowControl/>
              <w:pBdr>
                <w:bottom w:val="single" w:sz="4" w:space="1" w:color="auto"/>
              </w:pBd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1</w:t>
            </w:r>
          </w:p>
          <w:p w14:paraId="59575F73" w14:textId="694734F2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(95%CI)       </w:t>
            </w:r>
            <w:r w:rsidR="008D7791"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B2743" w:rsidRPr="009B436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3402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7F5A4D5" w14:textId="77777777" w:rsidR="0081360A" w:rsidRPr="009B436F" w:rsidRDefault="00EA0F96" w:rsidP="008D7791">
            <w:pPr>
              <w:widowControl/>
              <w:pBdr>
                <w:bottom w:val="single" w:sz="4" w:space="1" w:color="auto"/>
              </w:pBd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2</w:t>
            </w:r>
          </w:p>
          <w:p w14:paraId="75C141FD" w14:textId="639514AE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(95%</w:t>
            </w:r>
            <w:r w:rsidRPr="009B436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I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)        </w:t>
            </w:r>
            <w:r w:rsidR="007B2743" w:rsidRPr="009B436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9B436F" w:rsidRPr="009B436F" w14:paraId="0F1BA8DB" w14:textId="77777777" w:rsidTr="008D7791">
        <w:trPr>
          <w:trHeight w:val="227"/>
          <w:jc w:val="center"/>
        </w:trPr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2905B7BD" w14:textId="77777777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3402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B669AD6" w14:textId="77777777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3402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A4EE108" w14:textId="77777777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</w:tr>
      <w:tr w:rsidR="009B436F" w:rsidRPr="009B436F" w14:paraId="45BE89A4" w14:textId="77777777" w:rsidTr="008D7791">
        <w:trPr>
          <w:trHeight w:val="227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3298ED5" w14:textId="77777777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5960D6" w14:textId="77777777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96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75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 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402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  0.0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E4DB50" w14:textId="77777777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168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74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 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1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  0.0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4</w:t>
            </w:r>
          </w:p>
        </w:tc>
      </w:tr>
      <w:tr w:rsidR="009B436F" w:rsidRPr="009B436F" w14:paraId="5DD6BC4C" w14:textId="77777777" w:rsidTr="008D7791">
        <w:trPr>
          <w:trHeight w:val="227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9B342E7" w14:textId="77777777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1A6818" w14:textId="77777777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7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.1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9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 3.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33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  0.0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1821D4" w14:textId="77777777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51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bookmarkStart w:id="2" w:name="OLE_LINK1"/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148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 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.40</w:t>
            </w:r>
            <w:bookmarkEnd w:id="2"/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  0.01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</w:tr>
      <w:tr w:rsidR="009B436F" w:rsidRPr="009B436F" w14:paraId="3C2AF044" w14:textId="77777777" w:rsidTr="008D7791">
        <w:trPr>
          <w:trHeight w:val="227"/>
          <w:jc w:val="center"/>
        </w:trPr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12029A3C" w14:textId="77777777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 + CC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8E3B57C" w14:textId="77777777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1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.0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4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 1.4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6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  0.0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7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B606AD" w14:textId="77777777" w:rsidR="0081360A" w:rsidRPr="009B436F" w:rsidRDefault="00EA0F96" w:rsidP="008D779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8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.0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2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 1.4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3</w:t>
            </w:r>
            <w:r w:rsidRPr="009B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  0.0</w:t>
            </w:r>
            <w:r w:rsidRPr="009B43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8</w:t>
            </w:r>
          </w:p>
        </w:tc>
      </w:tr>
    </w:tbl>
    <w:p w14:paraId="56503D3D" w14:textId="1F284A29" w:rsidR="0081360A" w:rsidRPr="009B436F" w:rsidRDefault="008871AB" w:rsidP="008D7791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B436F">
        <w:rPr>
          <w:rFonts w:ascii="Times New Roman" w:eastAsia="宋体" w:hAnsi="Times New Roman" w:cs="Times New Roman"/>
          <w:sz w:val="24"/>
          <w:szCs w:val="24"/>
        </w:rPr>
        <w:t xml:space="preserve">MTHFR: 5, 10-methylenetetrahydrofolate reductase; </w:t>
      </w:r>
      <w:r w:rsidR="00EA0F96" w:rsidRPr="009B436F">
        <w:rPr>
          <w:rFonts w:ascii="Times New Roman" w:eastAsia="宋体" w:hAnsi="Times New Roman" w:cs="Times New Roman" w:hint="eastAsia"/>
          <w:sz w:val="24"/>
          <w:szCs w:val="24"/>
        </w:rPr>
        <w:t>O</w:t>
      </w:r>
      <w:r w:rsidR="00EA0F96" w:rsidRPr="009B436F">
        <w:rPr>
          <w:rFonts w:ascii="Times New Roman" w:eastAsia="宋体" w:hAnsi="Times New Roman" w:cs="Times New Roman"/>
          <w:sz w:val="24"/>
          <w:szCs w:val="24"/>
        </w:rPr>
        <w:t xml:space="preserve">R: </w:t>
      </w:r>
      <w:r w:rsidR="00EA0F96" w:rsidRPr="009B436F">
        <w:rPr>
          <w:rFonts w:ascii="Times New Roman" w:eastAsia="宋体" w:hAnsi="Times New Roman" w:cs="Times New Roman" w:hint="eastAsia"/>
          <w:sz w:val="24"/>
          <w:szCs w:val="24"/>
        </w:rPr>
        <w:t>o</w:t>
      </w:r>
      <w:r w:rsidR="00EA0F96" w:rsidRPr="009B436F">
        <w:rPr>
          <w:rFonts w:ascii="Times New Roman" w:eastAsia="宋体" w:hAnsi="Times New Roman" w:cs="Times New Roman"/>
          <w:sz w:val="24"/>
          <w:szCs w:val="24"/>
        </w:rPr>
        <w:t>dds ratio; CI: confidence interval;</w:t>
      </w:r>
    </w:p>
    <w:p w14:paraId="5F4A3383" w14:textId="77777777" w:rsidR="0081360A" w:rsidRPr="009B436F" w:rsidRDefault="00EA0F96" w:rsidP="008D7791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B436F">
        <w:rPr>
          <w:rFonts w:ascii="Times New Roman" w:eastAsia="宋体" w:hAnsi="Times New Roman" w:cs="Times New Roman"/>
          <w:sz w:val="24"/>
          <w:szCs w:val="24"/>
        </w:rPr>
        <w:t>Model 1: adjusted for sex, body mass index, education, and status of living alone, current smoking, current drinking</w:t>
      </w:r>
      <w:r w:rsidRPr="009B436F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9B436F">
        <w:rPr>
          <w:rFonts w:ascii="Times New Roman" w:hAnsi="Times New Roman" w:cs="Times New Roman"/>
        </w:rPr>
        <w:t xml:space="preserve"> </w:t>
      </w:r>
      <w:r w:rsidRPr="009B436F">
        <w:rPr>
          <w:rFonts w:ascii="Times New Roman" w:eastAsia="宋体" w:hAnsi="Times New Roman" w:cs="Times New Roman"/>
          <w:sz w:val="24"/>
          <w:szCs w:val="24"/>
        </w:rPr>
        <w:t>multimorbidity as well as</w:t>
      </w:r>
      <w:r w:rsidRPr="009B436F">
        <w:rPr>
          <w:rFonts w:ascii="Times New Roman" w:eastAsia="宋体" w:hAnsi="Times New Roman" w:cs="Times New Roman" w:hint="eastAsia"/>
          <w:sz w:val="24"/>
          <w:szCs w:val="24"/>
        </w:rPr>
        <w:t xml:space="preserve"> rs1801131; </w:t>
      </w:r>
    </w:p>
    <w:p w14:paraId="6EC73F9D" w14:textId="2641C75E" w:rsidR="009A281C" w:rsidRDefault="00EA0F96" w:rsidP="008D7791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B436F">
        <w:rPr>
          <w:rFonts w:ascii="Times New Roman" w:eastAsia="宋体" w:hAnsi="Times New Roman" w:cs="Times New Roman"/>
          <w:sz w:val="24"/>
          <w:szCs w:val="24"/>
        </w:rPr>
        <w:t xml:space="preserve">Model </w:t>
      </w:r>
      <w:r w:rsidRPr="009B436F"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Pr="009B436F">
        <w:rPr>
          <w:rFonts w:ascii="Times New Roman" w:eastAsia="宋体" w:hAnsi="Times New Roman" w:cs="Times New Roman"/>
          <w:sz w:val="24"/>
          <w:szCs w:val="24"/>
        </w:rPr>
        <w:t>: further adjusted for</w:t>
      </w:r>
      <w:r w:rsidRPr="009B436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F3040" w:rsidRPr="009B436F">
        <w:rPr>
          <w:rFonts w:ascii="Times New Roman" w:eastAsia="宋体" w:hAnsi="Times New Roman" w:cs="Times New Roman"/>
          <w:sz w:val="24"/>
          <w:szCs w:val="24"/>
        </w:rPr>
        <w:t xml:space="preserve">the rs1801131 and rs9651118 </w:t>
      </w:r>
      <w:r w:rsidR="008871AB" w:rsidRPr="009B436F">
        <w:rPr>
          <w:rFonts w:ascii="Times New Roman" w:eastAsia="宋体" w:hAnsi="Times New Roman" w:cs="Times New Roman"/>
          <w:sz w:val="24"/>
          <w:szCs w:val="24"/>
        </w:rPr>
        <w:t>of the MTHFR gene</w:t>
      </w:r>
      <w:r w:rsidR="008871AB" w:rsidRPr="009B436F" w:rsidDel="007F304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B436F">
        <w:rPr>
          <w:rFonts w:ascii="Times New Roman" w:eastAsia="宋体" w:hAnsi="Times New Roman" w:cs="Times New Roman" w:hint="eastAsia"/>
          <w:sz w:val="24"/>
          <w:szCs w:val="24"/>
        </w:rPr>
        <w:t xml:space="preserve">in model 1. </w:t>
      </w:r>
    </w:p>
    <w:p w14:paraId="448A24E2" w14:textId="77777777" w:rsidR="009A281C" w:rsidRDefault="009A281C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1F37211A" w14:textId="04C1C77B" w:rsidR="004D2996" w:rsidRDefault="004D2996" w:rsidP="008D7791">
      <w:pPr>
        <w:widowControl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4D299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674D096" wp14:editId="2E1DC266">
            <wp:extent cx="5274310" cy="38379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E2CF90" w14:textId="2C231847" w:rsidR="0081360A" w:rsidRDefault="009A281C" w:rsidP="0037631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A281C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37631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A281C">
        <w:rPr>
          <w:rFonts w:ascii="Times New Roman" w:hAnsi="Times New Roman" w:cs="Times New Roman"/>
          <w:b/>
          <w:bCs/>
          <w:sz w:val="24"/>
          <w:szCs w:val="24"/>
        </w:rPr>
        <w:t>S1</w:t>
      </w:r>
    </w:p>
    <w:p w14:paraId="3C3DE13D" w14:textId="1D5DBC39" w:rsidR="009A281C" w:rsidRPr="00E85A4A" w:rsidRDefault="00376317" w:rsidP="00376317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6317">
        <w:rPr>
          <w:rFonts w:ascii="Times New Roman" w:hAnsi="Times New Roman" w:cs="Times New Roman"/>
          <w:sz w:val="24"/>
          <w:szCs w:val="24"/>
        </w:rPr>
        <w:t>ROC curve of the four sets of models in table 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76317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A281C" w:rsidRPr="00E85A4A">
        <w:rPr>
          <w:rFonts w:ascii="Times New Roman" w:hAnsi="Times New Roman" w:cs="Times New Roman"/>
          <w:sz w:val="24"/>
          <w:szCs w:val="24"/>
        </w:rPr>
        <w:t>Model 1: unadjusted for variabl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7631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9A281C" w:rsidRPr="00E85A4A">
        <w:rPr>
          <w:rFonts w:ascii="Times New Roman" w:hAnsi="Times New Roman" w:cs="Times New Roman"/>
          <w:sz w:val="24"/>
          <w:szCs w:val="24"/>
        </w:rPr>
        <w:t xml:space="preserve"> Model 2: adjusted for sex</w:t>
      </w:r>
      <w:r>
        <w:rPr>
          <w:rFonts w:ascii="Times New Roman" w:hAnsi="Times New Roman" w:cs="Times New Roman"/>
          <w:sz w:val="24"/>
          <w:szCs w:val="24"/>
        </w:rPr>
        <w:t>.</w:t>
      </w:r>
      <w:r w:rsidR="009A281C" w:rsidRPr="00E85A4A">
        <w:rPr>
          <w:rFonts w:ascii="Times New Roman" w:hAnsi="Times New Roman" w:cs="Times New Roman"/>
          <w:sz w:val="24"/>
          <w:szCs w:val="24"/>
        </w:rPr>
        <w:t xml:space="preserve"> </w:t>
      </w:r>
      <w:r w:rsidRPr="00376317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A281C" w:rsidRPr="00E85A4A">
        <w:rPr>
          <w:rFonts w:ascii="Times New Roman" w:hAnsi="Times New Roman" w:cs="Times New Roman"/>
          <w:sz w:val="24"/>
          <w:szCs w:val="24"/>
        </w:rPr>
        <w:t>Model 3: further adjusted for body mass index, education, and status of living alone in model 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A281C" w:rsidRPr="00E85A4A">
        <w:rPr>
          <w:rFonts w:ascii="Times New Roman" w:hAnsi="Times New Roman" w:cs="Times New Roman"/>
          <w:sz w:val="24"/>
          <w:szCs w:val="24"/>
        </w:rPr>
        <w:t>Model 4: further adjusted for current smoking, current drinking as well as multimorbidity in model 3.</w:t>
      </w:r>
    </w:p>
    <w:sectPr w:rsidR="009A281C" w:rsidRPr="00E85A4A" w:rsidSect="008871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F30E8" w14:textId="77777777" w:rsidR="009B3A4E" w:rsidRDefault="009B3A4E">
      <w:r>
        <w:separator/>
      </w:r>
    </w:p>
  </w:endnote>
  <w:endnote w:type="continuationSeparator" w:id="0">
    <w:p w14:paraId="3DCCEC4A" w14:textId="77777777" w:rsidR="009B3A4E" w:rsidRDefault="009B3A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3980957"/>
    </w:sdtPr>
    <w:sdtEndPr/>
    <w:sdtContent>
      <w:p w14:paraId="53025C35" w14:textId="77777777" w:rsidR="0081360A" w:rsidRDefault="00EA0F9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C984C00" w14:textId="77777777" w:rsidR="0081360A" w:rsidRDefault="0081360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74C45" w14:textId="77777777" w:rsidR="009B3A4E" w:rsidRDefault="009B3A4E">
      <w:r>
        <w:separator/>
      </w:r>
    </w:p>
  </w:footnote>
  <w:footnote w:type="continuationSeparator" w:id="0">
    <w:p w14:paraId="0D8751AE" w14:textId="77777777" w:rsidR="009B3A4E" w:rsidRDefault="009B3A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1MzcxNjA1tTQ1MTRV0lEKTi0uzszPAykwNKkFAOUAmDctAAAA"/>
  </w:docVars>
  <w:rsids>
    <w:rsidRoot w:val="00DE0276"/>
    <w:rsid w:val="000C4B1C"/>
    <w:rsid w:val="000E1D8A"/>
    <w:rsid w:val="002A1744"/>
    <w:rsid w:val="002E6116"/>
    <w:rsid w:val="00376317"/>
    <w:rsid w:val="003D0BA8"/>
    <w:rsid w:val="004122EB"/>
    <w:rsid w:val="004D2996"/>
    <w:rsid w:val="004E3D92"/>
    <w:rsid w:val="005A2673"/>
    <w:rsid w:val="00662687"/>
    <w:rsid w:val="006867F4"/>
    <w:rsid w:val="00707FAC"/>
    <w:rsid w:val="007B2743"/>
    <w:rsid w:val="007F3040"/>
    <w:rsid w:val="00801EB0"/>
    <w:rsid w:val="0081360A"/>
    <w:rsid w:val="008871AB"/>
    <w:rsid w:val="008D7791"/>
    <w:rsid w:val="0097699B"/>
    <w:rsid w:val="009A281C"/>
    <w:rsid w:val="009B3A4E"/>
    <w:rsid w:val="009B436F"/>
    <w:rsid w:val="00AF1545"/>
    <w:rsid w:val="00B15139"/>
    <w:rsid w:val="00D26020"/>
    <w:rsid w:val="00D66E0E"/>
    <w:rsid w:val="00DC004B"/>
    <w:rsid w:val="00DC3A12"/>
    <w:rsid w:val="00DE0276"/>
    <w:rsid w:val="00E85A4A"/>
    <w:rsid w:val="00EA0F96"/>
    <w:rsid w:val="00EE4A61"/>
    <w:rsid w:val="00F97359"/>
    <w:rsid w:val="00FD66B1"/>
    <w:rsid w:val="00FE7F01"/>
    <w:rsid w:val="15097F2F"/>
    <w:rsid w:val="35597A92"/>
    <w:rsid w:val="481E4740"/>
    <w:rsid w:val="59263837"/>
    <w:rsid w:val="5D553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0EA952"/>
  <w15:docId w15:val="{06938833-2246-4E33-B040-679216F1C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qFormat="1"/>
    <w:lsdException w:name="toc 2" w:uiPriority="39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qFormat/>
    <w:rPr>
      <w:szCs w:val="24"/>
    </w:rPr>
  </w:style>
  <w:style w:type="paragraph" w:styleId="TOC2">
    <w:name w:val="toc 2"/>
    <w:basedOn w:val="a"/>
    <w:next w:val="a"/>
    <w:uiPriority w:val="39"/>
    <w:qFormat/>
    <w:pPr>
      <w:ind w:leftChars="200" w:left="420"/>
    </w:pPr>
    <w:rPr>
      <w:szCs w:val="24"/>
    </w:rPr>
  </w:style>
  <w:style w:type="character" w:styleId="a9">
    <w:name w:val="line number"/>
    <w:basedOn w:val="a0"/>
    <w:uiPriority w:val="99"/>
    <w:semiHidden/>
    <w:unhideWhenUsed/>
    <w:qFormat/>
  </w:style>
  <w:style w:type="character" w:styleId="aa">
    <w:name w:val="Hyperlink"/>
    <w:basedOn w:val="a0"/>
    <w:uiPriority w:val="99"/>
    <w:qFormat/>
    <w:rPr>
      <w:color w:val="0563C1"/>
      <w:u w:val="single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681</Words>
  <Characters>3886</Characters>
  <Application>Microsoft Office Word</Application>
  <DocSecurity>0</DocSecurity>
  <Lines>32</Lines>
  <Paragraphs>9</Paragraphs>
  <ScaleCrop>false</ScaleCrop>
  <Company/>
  <LinksUpToDate>false</LinksUpToDate>
  <CharactersWithSpaces>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g chen</dc:creator>
  <cp:lastModifiedBy>qing chen</cp:lastModifiedBy>
  <cp:revision>8</cp:revision>
  <dcterms:created xsi:type="dcterms:W3CDTF">2021-11-09T14:50:00Z</dcterms:created>
  <dcterms:modified xsi:type="dcterms:W3CDTF">2021-11-18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